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59B" w:rsidRPr="00DB4E36" w:rsidRDefault="002E5C5A" w:rsidP="005D759B">
      <w:pPr>
        <w:autoSpaceDE w:val="0"/>
        <w:autoSpaceDN w:val="0"/>
        <w:adjustRightInd w:val="0"/>
        <w:spacing w:line="480" w:lineRule="auto"/>
        <w:jc w:val="center"/>
        <w:rPr>
          <w:rFonts w:cs="Calibri"/>
          <w:b/>
        </w:rPr>
      </w:pPr>
      <w:r>
        <w:rPr>
          <w:rFonts w:cs="Calibri"/>
          <w:b/>
        </w:rPr>
        <w:t>S</w:t>
      </w:r>
      <w:r w:rsidR="00E552F6">
        <w:rPr>
          <w:rFonts w:cs="Calibri"/>
          <w:b/>
        </w:rPr>
        <w:t>3</w:t>
      </w:r>
      <w:r>
        <w:rPr>
          <w:rFonts w:cs="Calibri"/>
          <w:b/>
        </w:rPr>
        <w:t xml:space="preserve"> Appendix - </w:t>
      </w:r>
      <w:r w:rsidR="005D759B" w:rsidRPr="00DB4E36">
        <w:rPr>
          <w:rFonts w:cs="Calibri"/>
          <w:b/>
        </w:rPr>
        <w:t xml:space="preserve">Modified version of the tool for assessment of methodological quality of included studies (Thomas </w:t>
      </w:r>
      <w:r w:rsidR="005D759B" w:rsidRPr="003D34DC">
        <w:rPr>
          <w:rFonts w:cs="Calibri"/>
          <w:b/>
          <w:i/>
        </w:rPr>
        <w:t>et al</w:t>
      </w:r>
      <w:r w:rsidR="005D759B" w:rsidRPr="00DB4E36">
        <w:rPr>
          <w:rFonts w:cs="Calibri"/>
          <w:b/>
        </w:rPr>
        <w:t>, 2003)</w:t>
      </w:r>
    </w:p>
    <w:tbl>
      <w:tblPr>
        <w:tblW w:w="0" w:type="auto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20"/>
        <w:gridCol w:w="2045"/>
        <w:gridCol w:w="2543"/>
      </w:tblGrid>
      <w:tr w:rsidR="005D759B" w:rsidRPr="00DB4E36" w:rsidTr="00441FD0">
        <w:trPr>
          <w:trHeight w:val="782"/>
        </w:trPr>
        <w:tc>
          <w:tcPr>
            <w:tcW w:w="8010" w:type="dxa"/>
          </w:tcPr>
          <w:p w:rsidR="005D759B" w:rsidRPr="00DB4E36" w:rsidRDefault="005D759B" w:rsidP="00441FD0">
            <w:pPr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DB4E36">
              <w:rPr>
                <w:rFonts w:cs="Calibri"/>
                <w:b/>
                <w:iCs/>
              </w:rPr>
              <w:t>Quality of study reporting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DB4E36">
              <w:rPr>
                <w:rFonts w:cs="Calibri"/>
                <w:b/>
              </w:rPr>
              <w:t>Met the criterion (Score 1)</w:t>
            </w:r>
          </w:p>
        </w:tc>
        <w:tc>
          <w:tcPr>
            <w:tcW w:w="3510" w:type="dxa"/>
          </w:tcPr>
          <w:p w:rsidR="005D759B" w:rsidRPr="00DB4E36" w:rsidRDefault="005D759B" w:rsidP="00441FD0">
            <w:pPr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DB4E36">
              <w:rPr>
                <w:rFonts w:cs="Calibri"/>
                <w:b/>
              </w:rPr>
              <w:t>Did not meet the criterion (Score 0)</w:t>
            </w:r>
          </w:p>
        </w:tc>
      </w:tr>
      <w:tr w:rsidR="005D759B" w:rsidRPr="00DB4E36" w:rsidTr="00441FD0">
        <w:trPr>
          <w:trHeight w:val="525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Aims and objectives were clearly reported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540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Adequate description of context of research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540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Adequate description of the sample and sampling methods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525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Adequate description of data collection methods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540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Adequate description of data analysis methods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710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  <w:b/>
                <w:iCs/>
              </w:rPr>
            </w:pPr>
            <w:r w:rsidRPr="00DB4E36">
              <w:rPr>
                <w:rFonts w:cs="Calibri"/>
                <w:b/>
                <w:iCs/>
              </w:rPr>
              <w:t xml:space="preserve">There was good, or some, attempt to establish the: </w:t>
            </w:r>
          </w:p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Reliability of data collection tools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540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Validity of data collection tools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525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Reliability of data analysis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540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Validity of data analysis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1065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  <w:b/>
                <w:iCs/>
              </w:rPr>
            </w:pPr>
            <w:r w:rsidRPr="00DB4E36">
              <w:rPr>
                <w:rFonts w:cs="Calibri"/>
                <w:b/>
                <w:iCs/>
              </w:rPr>
              <w:t xml:space="preserve">Quality of methods for research: </w:t>
            </w:r>
          </w:p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Used appropriate data collection methods to allow for expression of views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540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Used appropriate methods for ensuring the data analysis was grounded in the views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  <w:tr w:rsidR="005D759B" w:rsidRPr="00DB4E36" w:rsidTr="00441FD0">
        <w:trPr>
          <w:trHeight w:val="525"/>
        </w:trPr>
        <w:tc>
          <w:tcPr>
            <w:tcW w:w="80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  <w:r w:rsidRPr="00DB4E36">
              <w:rPr>
                <w:rFonts w:cs="Calibri"/>
              </w:rPr>
              <w:t>Actively involved participants in the design and conduct of the study</w:t>
            </w:r>
          </w:p>
        </w:tc>
        <w:tc>
          <w:tcPr>
            <w:tcW w:w="270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  <w:tc>
          <w:tcPr>
            <w:tcW w:w="3510" w:type="dxa"/>
          </w:tcPr>
          <w:p w:rsidR="005D759B" w:rsidRPr="00DB4E36" w:rsidRDefault="005D759B" w:rsidP="00441FD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Calibri"/>
              </w:rPr>
            </w:pPr>
          </w:p>
        </w:tc>
      </w:tr>
    </w:tbl>
    <w:p w:rsidR="009F3419" w:rsidRDefault="009F3419"/>
    <w:sectPr w:rsidR="009F3419" w:rsidSect="009F3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D759B"/>
    <w:rsid w:val="002E5C5A"/>
    <w:rsid w:val="004E2581"/>
    <w:rsid w:val="005D759B"/>
    <w:rsid w:val="009D63C8"/>
    <w:rsid w:val="009F3419"/>
    <w:rsid w:val="009F46A6"/>
    <w:rsid w:val="00B45FDB"/>
    <w:rsid w:val="00B62E4D"/>
    <w:rsid w:val="00CA553E"/>
    <w:rsid w:val="00E55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59B"/>
    <w:pPr>
      <w:spacing w:after="200" w:line="276" w:lineRule="auto"/>
    </w:pPr>
    <w:rPr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F46A6"/>
    <w:rPr>
      <w:i/>
      <w:iCs/>
    </w:rPr>
  </w:style>
  <w:style w:type="paragraph" w:styleId="ListParagraph">
    <w:name w:val="List Paragraph"/>
    <w:basedOn w:val="Normal"/>
    <w:uiPriority w:val="34"/>
    <w:qFormat/>
    <w:rsid w:val="009F46A6"/>
    <w:pPr>
      <w:ind w:left="720"/>
      <w:contextualSpacing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AS</dc:creator>
  <cp:lastModifiedBy>PANDAS</cp:lastModifiedBy>
  <cp:revision>2</cp:revision>
  <dcterms:created xsi:type="dcterms:W3CDTF">2018-07-16T07:40:00Z</dcterms:created>
  <dcterms:modified xsi:type="dcterms:W3CDTF">2018-07-16T07:40:00Z</dcterms:modified>
</cp:coreProperties>
</file>